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500C0D" w14:textId="1EDB5AA8" w:rsidR="00EE6D13" w:rsidRDefault="007B1D7C" w:rsidP="00EE6D13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2 Table</w:t>
      </w:r>
    </w:p>
    <w:tbl>
      <w:tblPr>
        <w:tblW w:w="14340" w:type="dxa"/>
        <w:tblInd w:w="-161" w:type="dxa"/>
        <w:tblBorders>
          <w:top w:val="single" w:sz="12" w:space="0" w:color="BFBFBF" w:themeColor="background1" w:themeShade="BF"/>
          <w:left w:val="single" w:sz="12" w:space="0" w:color="BFBFBF" w:themeColor="background1" w:themeShade="BF"/>
          <w:bottom w:val="single" w:sz="12" w:space="0" w:color="BFBFBF" w:themeColor="background1" w:themeShade="BF"/>
          <w:right w:val="single" w:sz="12" w:space="0" w:color="BFBFBF" w:themeColor="background1" w:themeShade="BF"/>
          <w:insideH w:val="single" w:sz="12" w:space="0" w:color="BFBFBF" w:themeColor="background1" w:themeShade="BF"/>
          <w:insideV w:val="single" w:sz="12" w:space="0" w:color="BFBFBF" w:themeColor="background1" w:themeShade="BF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40"/>
        <w:gridCol w:w="760"/>
        <w:gridCol w:w="2320"/>
        <w:gridCol w:w="420"/>
        <w:gridCol w:w="1519"/>
        <w:gridCol w:w="992"/>
        <w:gridCol w:w="1369"/>
        <w:gridCol w:w="1360"/>
        <w:gridCol w:w="2960"/>
      </w:tblGrid>
      <w:tr w:rsidR="00492409" w:rsidRPr="00492409" w14:paraId="2F2AC76A" w14:textId="77777777" w:rsidTr="00E86618">
        <w:trPr>
          <w:trHeight w:val="227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26E34EA1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pecies</w:t>
            </w:r>
            <w:proofErr w:type="spellEnd"/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794C4CF4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od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7F311E01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ite</w:t>
            </w:r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14:paraId="1A5905D3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n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6441340F" w14:textId="40051A02" w:rsidR="00492409" w:rsidRPr="00492409" w:rsidRDefault="00E86618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Tot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</w:t>
            </w:r>
            <w:r w:rsidR="00492409"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ength</w:t>
            </w:r>
            <w:proofErr w:type="spellEnd"/>
            <w:r w:rsidR="00492409"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(cm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771D6F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Year</w:t>
            </w:r>
            <w:proofErr w:type="spellEnd"/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58B0FA13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easonality</w:t>
            </w:r>
            <w:proofErr w:type="spellEnd"/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(y/n)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18768113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ntogeny</w:t>
            </w:r>
            <w:proofErr w:type="spellEnd"/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(y/n)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15426509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ource</w:t>
            </w:r>
            <w:proofErr w:type="spellEnd"/>
          </w:p>
        </w:tc>
      </w:tr>
      <w:tr w:rsidR="00E86618" w:rsidRPr="00492409" w14:paraId="3A8F44F8" w14:textId="77777777" w:rsidTr="00E86618">
        <w:trPr>
          <w:trHeight w:val="227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1730E961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Bagre </w:t>
            </w:r>
            <w:proofErr w:type="spellStart"/>
            <w:r w:rsidRPr="0049240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bagre</w:t>
            </w:r>
            <w:proofErr w:type="spellEnd"/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4A75E6BC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ag.bag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2821927D" w14:textId="07D4F1B5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Maranhão, </w:t>
            </w:r>
            <w:proofErr w:type="spellStart"/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razil</w:t>
            </w:r>
            <w:proofErr w:type="spellEnd"/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14:paraId="2AFD973C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5D9F99C2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DA93D3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3265D228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73C0D78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25DD6C44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(Pinheiro-Sousa et al. 2015)</w:t>
            </w:r>
          </w:p>
        </w:tc>
      </w:tr>
      <w:tr w:rsidR="00E86618" w:rsidRPr="00492409" w14:paraId="69AEDDB8" w14:textId="77777777" w:rsidTr="00E86618">
        <w:trPr>
          <w:trHeight w:val="227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2555B6E3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Bagre </w:t>
            </w:r>
            <w:proofErr w:type="spellStart"/>
            <w:r w:rsidRPr="0049240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marinus</w:t>
            </w:r>
            <w:proofErr w:type="spellEnd"/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6455DF4E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ag.mar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4D64A00E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Pernambuco, </w:t>
            </w:r>
            <w:proofErr w:type="spellStart"/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razil</w:t>
            </w:r>
            <w:proofErr w:type="spellEnd"/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14:paraId="285D286E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5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18E4DAA8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[17.40 ± 9.9 cm]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A51894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013-2014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3EACAC6C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n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15F9018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n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4A278890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ur</w:t>
            </w:r>
            <w:proofErr w:type="spellEnd"/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data</w:t>
            </w:r>
          </w:p>
        </w:tc>
      </w:tr>
      <w:tr w:rsidR="00E86618" w:rsidRPr="00492409" w14:paraId="5E8BFC45" w14:textId="77777777" w:rsidTr="00E86618">
        <w:trPr>
          <w:trHeight w:val="227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747CC63D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9240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Bairdiella</w:t>
            </w:r>
            <w:proofErr w:type="spellEnd"/>
            <w:r w:rsidRPr="0049240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9240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ronchus</w:t>
            </w:r>
            <w:proofErr w:type="spellEnd"/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71CE0FAA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ai.ron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093BD031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Pernambuco, </w:t>
            </w:r>
            <w:proofErr w:type="spellStart"/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razil</w:t>
            </w:r>
            <w:proofErr w:type="spellEnd"/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14:paraId="56AE9CC6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2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03C141E2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[16.68 ± 1.8 cm]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09286F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013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0261000C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n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E4B780B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n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104913DF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ur</w:t>
            </w:r>
            <w:proofErr w:type="spellEnd"/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data</w:t>
            </w:r>
          </w:p>
        </w:tc>
      </w:tr>
      <w:tr w:rsidR="00E86618" w:rsidRPr="00492409" w14:paraId="2C75024A" w14:textId="77777777" w:rsidTr="00E86618">
        <w:trPr>
          <w:trHeight w:val="227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3B59CDFD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9240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Caranx</w:t>
            </w:r>
            <w:proofErr w:type="spellEnd"/>
            <w:r w:rsidRPr="0049240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9240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hippos</w:t>
            </w:r>
            <w:proofErr w:type="spellEnd"/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7F404477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 w:rsidRPr="0049240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car.hip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5F8F761A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Pernambuco, </w:t>
            </w:r>
            <w:proofErr w:type="spellStart"/>
            <w:r w:rsidRPr="0049240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Brazil</w:t>
            </w:r>
            <w:proofErr w:type="spellEnd"/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14:paraId="1DB29A71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5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67DB901B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[14.18 ± 1.7 cm]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343858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013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07626E53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n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62F1E6C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n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38AEFEE2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 w:rsidRPr="0049240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our</w:t>
            </w:r>
            <w:proofErr w:type="spellEnd"/>
            <w:r w:rsidRPr="0049240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data</w:t>
            </w:r>
          </w:p>
        </w:tc>
      </w:tr>
      <w:tr w:rsidR="00E86618" w:rsidRPr="00492409" w14:paraId="4C120CD6" w14:textId="77777777" w:rsidTr="00E86618">
        <w:trPr>
          <w:trHeight w:val="227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1FE590B9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9240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Chirocentrodon</w:t>
            </w:r>
            <w:proofErr w:type="spellEnd"/>
            <w:r w:rsidRPr="0049240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9240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bleekerianus</w:t>
            </w:r>
            <w:proofErr w:type="spellEnd"/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44EDD9C1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hi.ble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73C7A511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ao</w:t>
            </w:r>
            <w:proofErr w:type="spellEnd"/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Paulo, </w:t>
            </w:r>
            <w:proofErr w:type="spellStart"/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razil</w:t>
            </w:r>
            <w:proofErr w:type="spellEnd"/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14:paraId="4D1462DA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222131C5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7F0D9B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1B39F89C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A03318C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0790762B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(Muto et al. 2008)</w:t>
            </w:r>
          </w:p>
        </w:tc>
      </w:tr>
      <w:tr w:rsidR="00E86618" w:rsidRPr="00492409" w14:paraId="11F22AD1" w14:textId="77777777" w:rsidTr="00E86618">
        <w:trPr>
          <w:trHeight w:val="227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6B8356F0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9240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Citharichthys</w:t>
            </w:r>
            <w:proofErr w:type="spellEnd"/>
            <w:r w:rsidRPr="0049240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9240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spilopterus</w:t>
            </w:r>
            <w:proofErr w:type="spellEnd"/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28AB364A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it.spi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4B4E8D86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Rio de Janeiro, </w:t>
            </w:r>
            <w:proofErr w:type="spellStart"/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razil</w:t>
            </w:r>
            <w:proofErr w:type="spellEnd"/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14:paraId="1F9822F3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2A8192E1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EC89F8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5875CCD4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A3FC3C6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3B4645D7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(Guedes et al. 2004)</w:t>
            </w:r>
          </w:p>
        </w:tc>
      </w:tr>
      <w:tr w:rsidR="00E86618" w:rsidRPr="00492409" w14:paraId="687FAF1B" w14:textId="77777777" w:rsidTr="00E86618">
        <w:trPr>
          <w:trHeight w:val="227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12614203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9240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Conodon</w:t>
            </w:r>
            <w:proofErr w:type="spellEnd"/>
            <w:r w:rsidRPr="0049240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9240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nobilis</w:t>
            </w:r>
            <w:proofErr w:type="spellEnd"/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382E1567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on.nob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5AF7DF9E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Pernambuco, </w:t>
            </w:r>
            <w:proofErr w:type="spellStart"/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razil</w:t>
            </w:r>
            <w:proofErr w:type="spellEnd"/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14:paraId="724A8A03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65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309D7839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[13.36 ± 3.3 cm]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19E22C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011-2012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1006860F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5519948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067242F7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ur</w:t>
            </w:r>
            <w:proofErr w:type="spellEnd"/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data</w:t>
            </w:r>
          </w:p>
        </w:tc>
      </w:tr>
      <w:tr w:rsidR="00E86618" w:rsidRPr="00492409" w14:paraId="3F128C67" w14:textId="77777777" w:rsidTr="00E86618">
        <w:trPr>
          <w:trHeight w:val="227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056D938D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9240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Diapterus</w:t>
            </w:r>
            <w:proofErr w:type="spellEnd"/>
            <w:r w:rsidRPr="0049240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9240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auratus</w:t>
            </w:r>
            <w:proofErr w:type="spellEnd"/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57C23B8C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dia.aur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517353F5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Pernambuco, </w:t>
            </w:r>
            <w:proofErr w:type="spellStart"/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razil</w:t>
            </w:r>
            <w:proofErr w:type="spellEnd"/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14:paraId="5068BFA3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4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5D8C9DB0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[17.22 ± 5.6 cm]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8A6218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013-2014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35E227E8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n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021CC6B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n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6BABF63E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ur</w:t>
            </w:r>
            <w:proofErr w:type="spellEnd"/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data</w:t>
            </w:r>
          </w:p>
        </w:tc>
      </w:tr>
      <w:tr w:rsidR="00E86618" w:rsidRPr="00492409" w14:paraId="6F58533D" w14:textId="77777777" w:rsidTr="00E86618">
        <w:trPr>
          <w:trHeight w:val="227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45A12A34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9240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Diapterus</w:t>
            </w:r>
            <w:proofErr w:type="spellEnd"/>
            <w:r w:rsidRPr="0049240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9240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rhombeus</w:t>
            </w:r>
            <w:proofErr w:type="spellEnd"/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52DCDE1D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dia.rho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7E41D479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Pernambuco, </w:t>
            </w:r>
            <w:proofErr w:type="spellStart"/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razil</w:t>
            </w:r>
            <w:proofErr w:type="spellEnd"/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14:paraId="3E813346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5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7D98CE15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[8.50 ± 2.0 cm]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26EAAC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013-2014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7205A9D0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n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E508EE4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n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5386A442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ur</w:t>
            </w:r>
            <w:proofErr w:type="spellEnd"/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data</w:t>
            </w:r>
          </w:p>
        </w:tc>
      </w:tr>
      <w:tr w:rsidR="00E86618" w:rsidRPr="00492409" w14:paraId="22310062" w14:textId="77777777" w:rsidTr="00E86618">
        <w:trPr>
          <w:trHeight w:val="227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2A7E2E24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9240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Eucinostomus</w:t>
            </w:r>
            <w:proofErr w:type="spellEnd"/>
            <w:r w:rsidRPr="0049240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9240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argenteus</w:t>
            </w:r>
            <w:proofErr w:type="spellEnd"/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45BCF2F8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euc.arg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7CC1F067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Pernambuco, </w:t>
            </w:r>
            <w:proofErr w:type="spellStart"/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razil</w:t>
            </w:r>
            <w:proofErr w:type="spellEnd"/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14:paraId="3730973B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32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5E2676FE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[8.62 ± 3,8 cm]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AFCFD6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013-2014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67C4E4E2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78DAF63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618E110D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ur</w:t>
            </w:r>
            <w:proofErr w:type="spellEnd"/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data</w:t>
            </w:r>
          </w:p>
        </w:tc>
      </w:tr>
      <w:tr w:rsidR="00E86618" w:rsidRPr="00492409" w14:paraId="5AA46459" w14:textId="77777777" w:rsidTr="00E86618">
        <w:trPr>
          <w:trHeight w:val="227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4CE86F37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9240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Isopisthus</w:t>
            </w:r>
            <w:proofErr w:type="spellEnd"/>
            <w:r w:rsidRPr="0049240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9240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parvipinnis</w:t>
            </w:r>
            <w:proofErr w:type="spellEnd"/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0BFF72FD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iso.par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61EB1DDD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Pernambuco, </w:t>
            </w:r>
            <w:proofErr w:type="spellStart"/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razil</w:t>
            </w:r>
            <w:proofErr w:type="spellEnd"/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14:paraId="13E58BD8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9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683287CD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[14.50 ± 3.6 cm]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90B55C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011-2012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4B8A8E38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n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D7EE7AB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n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288A3F20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ur</w:t>
            </w:r>
            <w:proofErr w:type="spellEnd"/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data</w:t>
            </w:r>
          </w:p>
        </w:tc>
      </w:tr>
      <w:tr w:rsidR="00E86618" w:rsidRPr="00492409" w14:paraId="0F2D53AC" w14:textId="77777777" w:rsidTr="00E86618">
        <w:trPr>
          <w:trHeight w:val="227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6FAA8D3C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9240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Larimus</w:t>
            </w:r>
            <w:proofErr w:type="spellEnd"/>
            <w:r w:rsidRPr="0049240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9240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breviceps</w:t>
            </w:r>
            <w:proofErr w:type="spellEnd"/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7CF92E01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ar.bre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7E66DC43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Rio de Janeiro, </w:t>
            </w:r>
            <w:proofErr w:type="spellStart"/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razil</w:t>
            </w:r>
            <w:proofErr w:type="spellEnd"/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14:paraId="4B1CF8F1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3187001B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1BDB62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7EBC14B1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072BF31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1D1D7C11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(Bessa et al. 2014)</w:t>
            </w:r>
          </w:p>
        </w:tc>
      </w:tr>
      <w:tr w:rsidR="00E86618" w:rsidRPr="00492409" w14:paraId="4BFB79E2" w14:textId="77777777" w:rsidTr="00E86618">
        <w:trPr>
          <w:trHeight w:val="227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58EFA980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9240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Lutjanus</w:t>
            </w:r>
            <w:proofErr w:type="spellEnd"/>
            <w:r w:rsidRPr="0049240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9240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synagris</w:t>
            </w:r>
            <w:proofErr w:type="spellEnd"/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7D46804B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ut.syn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14B4B390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Rio Grande do Norte, </w:t>
            </w:r>
            <w:proofErr w:type="spellStart"/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razil</w:t>
            </w:r>
            <w:proofErr w:type="spellEnd"/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14:paraId="73594798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431C7978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6CD61F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085F41D3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96CF7F8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7471C766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(Costa 2013)</w:t>
            </w:r>
          </w:p>
        </w:tc>
      </w:tr>
      <w:tr w:rsidR="00E86618" w:rsidRPr="00492409" w14:paraId="71F67075" w14:textId="77777777" w:rsidTr="00E86618">
        <w:trPr>
          <w:trHeight w:val="227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097FA740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9240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Micropogonias</w:t>
            </w:r>
            <w:proofErr w:type="spellEnd"/>
            <w:r w:rsidRPr="0049240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9240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furnieri</w:t>
            </w:r>
            <w:proofErr w:type="spellEnd"/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013FF50E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ic.fur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0DA8D369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Rio de Janeiro, </w:t>
            </w:r>
            <w:proofErr w:type="spellStart"/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razil</w:t>
            </w:r>
            <w:proofErr w:type="spellEnd"/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14:paraId="20C314E6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770591E8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BB6B61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50132E4C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AE3ED15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650AFF71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(</w:t>
            </w:r>
            <w:proofErr w:type="spellStart"/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Freret</w:t>
            </w:r>
            <w:proofErr w:type="spellEnd"/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&amp; </w:t>
            </w:r>
            <w:proofErr w:type="spellStart"/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Vanderli</w:t>
            </w:r>
            <w:proofErr w:type="spellEnd"/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2003)</w:t>
            </w:r>
          </w:p>
        </w:tc>
      </w:tr>
      <w:tr w:rsidR="00E86618" w:rsidRPr="00492409" w14:paraId="2AEE3FA2" w14:textId="77777777" w:rsidTr="00E86618">
        <w:trPr>
          <w:trHeight w:val="227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1645339D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9240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Opisthonema</w:t>
            </w:r>
            <w:proofErr w:type="spellEnd"/>
            <w:r w:rsidRPr="0049240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9240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oglinum</w:t>
            </w:r>
            <w:proofErr w:type="spellEnd"/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77D9D24B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pi.ogl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7A65734A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ao</w:t>
            </w:r>
            <w:proofErr w:type="spellEnd"/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Paulo, </w:t>
            </w:r>
            <w:proofErr w:type="spellStart"/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razil</w:t>
            </w:r>
            <w:proofErr w:type="spellEnd"/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14:paraId="2104DB64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52614865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2325F3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5473E49F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D167FA6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632C05FA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(</w:t>
            </w:r>
            <w:proofErr w:type="spellStart"/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aludio</w:t>
            </w:r>
            <w:proofErr w:type="spellEnd"/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Höfling</w:t>
            </w:r>
            <w:proofErr w:type="spellEnd"/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et al. 1998)</w:t>
            </w:r>
          </w:p>
        </w:tc>
      </w:tr>
      <w:tr w:rsidR="00E86618" w:rsidRPr="00492409" w14:paraId="0DD5969D" w14:textId="77777777" w:rsidTr="00E86618">
        <w:trPr>
          <w:trHeight w:val="227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110BEE57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9240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Paralonchurus</w:t>
            </w:r>
            <w:proofErr w:type="spellEnd"/>
            <w:r w:rsidRPr="0049240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brasiliensis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11C333D5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ar.bra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08A83D03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Pernambuco, </w:t>
            </w:r>
            <w:proofErr w:type="spellStart"/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razil</w:t>
            </w:r>
            <w:proofErr w:type="spellEnd"/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14:paraId="39394C45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2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662FC509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[13.60 ± 2,3 cm]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A6DF88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011-2012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09DA4884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n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61C96D8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n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61D39A5C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ur</w:t>
            </w:r>
            <w:proofErr w:type="spellEnd"/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data</w:t>
            </w:r>
          </w:p>
        </w:tc>
      </w:tr>
      <w:tr w:rsidR="00E86618" w:rsidRPr="00492409" w14:paraId="0C505E6E" w14:textId="77777777" w:rsidTr="00E86618">
        <w:trPr>
          <w:trHeight w:val="227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55FFBAAF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9240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Stellifer</w:t>
            </w:r>
            <w:proofErr w:type="spellEnd"/>
            <w:r w:rsidRPr="0049240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9240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microps</w:t>
            </w:r>
            <w:proofErr w:type="spellEnd"/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4EA9A783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te.mic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5D8C218F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Pernambuco, </w:t>
            </w:r>
            <w:proofErr w:type="spellStart"/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razil</w:t>
            </w:r>
            <w:proofErr w:type="spellEnd"/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14:paraId="63F04409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45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136F0C5A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[11.46 ± 2,2 cm]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398E92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011-2014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091F4185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F2153ED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0C9D5EF4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ur</w:t>
            </w:r>
            <w:proofErr w:type="spellEnd"/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data</w:t>
            </w:r>
          </w:p>
        </w:tc>
      </w:tr>
      <w:tr w:rsidR="00E86618" w:rsidRPr="00492409" w14:paraId="5568F7D9" w14:textId="77777777" w:rsidTr="00E86618">
        <w:trPr>
          <w:trHeight w:val="227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024366C0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9240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Symphurus</w:t>
            </w:r>
            <w:proofErr w:type="spellEnd"/>
            <w:r w:rsidRPr="0049240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9240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tessellatus</w:t>
            </w:r>
            <w:proofErr w:type="spellEnd"/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6EC97D7C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ym.tes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42DFDE8F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Rio de Janeiro, </w:t>
            </w:r>
            <w:proofErr w:type="spellStart"/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razil</w:t>
            </w:r>
            <w:proofErr w:type="spellEnd"/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14:paraId="2169DCB5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7544CD8A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8E1367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448B4264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D7EC66E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738F241A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(Guedes et al. 2004)</w:t>
            </w:r>
          </w:p>
        </w:tc>
      </w:tr>
      <w:tr w:rsidR="00E86618" w:rsidRPr="00492409" w14:paraId="6545B640" w14:textId="77777777" w:rsidTr="00E86618">
        <w:trPr>
          <w:trHeight w:val="227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36F92A28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9240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Callinectes</w:t>
            </w:r>
            <w:proofErr w:type="spellEnd"/>
            <w:r w:rsidRPr="0049240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9240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danae</w:t>
            </w:r>
            <w:proofErr w:type="spellEnd"/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0FD310B5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al.dan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2F34B0DE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Santa Catarina, </w:t>
            </w:r>
            <w:proofErr w:type="spellStart"/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razil</w:t>
            </w:r>
            <w:proofErr w:type="spellEnd"/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14:paraId="13720892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18BF8D4D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9C88A9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1B336C07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EC3F79A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5EFE851E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(Branco &amp; </w:t>
            </w:r>
            <w:proofErr w:type="spellStart"/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Verani</w:t>
            </w:r>
            <w:proofErr w:type="spellEnd"/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1997)</w:t>
            </w:r>
          </w:p>
        </w:tc>
      </w:tr>
      <w:tr w:rsidR="00E86618" w:rsidRPr="00492409" w14:paraId="02AC37C1" w14:textId="77777777" w:rsidTr="00E86618">
        <w:trPr>
          <w:trHeight w:val="227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3E6D93BC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9240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Callinectes</w:t>
            </w:r>
            <w:proofErr w:type="spellEnd"/>
            <w:r w:rsidRPr="0049240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9240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ornatus</w:t>
            </w:r>
            <w:proofErr w:type="spellEnd"/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0CC96F03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al.orn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26B48628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Santa Catarina, </w:t>
            </w:r>
            <w:proofErr w:type="spellStart"/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razil</w:t>
            </w:r>
            <w:proofErr w:type="spellEnd"/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14:paraId="768B6B9E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5DAC8A5A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448592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42C51AF0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EA74E6B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1378218F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(Olinto Branco et al. 2002)</w:t>
            </w:r>
          </w:p>
        </w:tc>
      </w:tr>
      <w:tr w:rsidR="00E86618" w:rsidRPr="00492409" w14:paraId="15D3F01D" w14:textId="77777777" w:rsidTr="00E86618">
        <w:trPr>
          <w:trHeight w:val="227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23E3A18F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9240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Lolliguncula</w:t>
            </w:r>
            <w:proofErr w:type="spellEnd"/>
            <w:r w:rsidRPr="0049240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9240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brevis</w:t>
            </w:r>
            <w:proofErr w:type="spellEnd"/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6EB9B880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ol.bre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65E7F744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São Paulo, </w:t>
            </w:r>
            <w:proofErr w:type="spellStart"/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razil</w:t>
            </w:r>
            <w:proofErr w:type="spellEnd"/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14:paraId="0F05D3C8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6D9A5E98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2BDD3C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6BD335EA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0C83A29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960" w:type="dxa"/>
            <w:shd w:val="clear" w:color="auto" w:fill="auto"/>
            <w:vAlign w:val="center"/>
            <w:hideMark/>
          </w:tcPr>
          <w:p w14:paraId="3C6BFCF4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(Coelho et al. 2010, ZALESKI 2010)</w:t>
            </w:r>
          </w:p>
        </w:tc>
      </w:tr>
      <w:tr w:rsidR="00E86618" w:rsidRPr="00492409" w14:paraId="458596D7" w14:textId="77777777" w:rsidTr="00E86618">
        <w:trPr>
          <w:trHeight w:val="227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7EAF4958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9240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Penaeus</w:t>
            </w:r>
            <w:proofErr w:type="spellEnd"/>
            <w:r w:rsidRPr="0049240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9240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schmitti</w:t>
            </w:r>
            <w:proofErr w:type="spellEnd"/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259DB9BE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 w:rsidRPr="0049240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en.sch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2EEB82C5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Pernambuco, </w:t>
            </w:r>
            <w:proofErr w:type="spellStart"/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razil</w:t>
            </w:r>
            <w:proofErr w:type="spellEnd"/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14:paraId="1C0483C1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6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743F41D3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[8.91 ± 2,0 cm]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CD3D21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018-2019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11AEF009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F3B42F6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n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1F84D254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ur</w:t>
            </w:r>
            <w:proofErr w:type="spellEnd"/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data</w:t>
            </w:r>
          </w:p>
        </w:tc>
      </w:tr>
      <w:tr w:rsidR="00E86618" w:rsidRPr="00492409" w14:paraId="3D5D6887" w14:textId="77777777" w:rsidTr="00E86618">
        <w:trPr>
          <w:trHeight w:val="227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30F88408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9240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Penaeus</w:t>
            </w:r>
            <w:proofErr w:type="spellEnd"/>
            <w:r w:rsidRPr="0049240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9240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subtilis</w:t>
            </w:r>
            <w:proofErr w:type="spellEnd"/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48EDFD26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 w:rsidRPr="0049240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en.sub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6D157744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Pernambuco, </w:t>
            </w:r>
            <w:proofErr w:type="spellStart"/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razil</w:t>
            </w:r>
            <w:proofErr w:type="spellEnd"/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14:paraId="6B8D4B16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5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26866DAD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[9.50 ± 2,2 cm]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2A41DE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018-2019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062DA816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095FD94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n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352DE956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ur</w:t>
            </w:r>
            <w:proofErr w:type="spellEnd"/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data</w:t>
            </w:r>
          </w:p>
        </w:tc>
      </w:tr>
      <w:tr w:rsidR="00E86618" w:rsidRPr="00492409" w14:paraId="5F289DE2" w14:textId="77777777" w:rsidTr="00E86618">
        <w:trPr>
          <w:trHeight w:val="227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437FC62E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9240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Xiphopenaeus</w:t>
            </w:r>
            <w:proofErr w:type="spellEnd"/>
            <w:r w:rsidRPr="0049240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9240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kroyeri</w:t>
            </w:r>
            <w:proofErr w:type="spellEnd"/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17E2A2F6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 w:rsidRPr="0049240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xip.kro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6C927F72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Pernambuco, </w:t>
            </w:r>
            <w:proofErr w:type="spellStart"/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razil</w:t>
            </w:r>
            <w:proofErr w:type="spellEnd"/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14:paraId="4B302E93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17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1277A87A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[6.98 ± 1.3 cm]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871974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018-2019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40E83568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755AE73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n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1D123930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ur</w:t>
            </w:r>
            <w:proofErr w:type="spellEnd"/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data</w:t>
            </w:r>
          </w:p>
        </w:tc>
      </w:tr>
      <w:tr w:rsidR="00E86618" w:rsidRPr="00492409" w14:paraId="34F4F737" w14:textId="77777777" w:rsidTr="00E86618">
        <w:trPr>
          <w:trHeight w:val="227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343DD0D4" w14:textId="42F2DED0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92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Zooplankton</w:t>
            </w:r>
            <w:proofErr w:type="spellEnd"/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428113CE" w14:textId="711440FF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zoo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6CE1A7EA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14:paraId="27F3B34C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4B3224AE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B5F848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2902D087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C0693DF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9240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5363C121" w14:textId="77777777" w:rsidR="00492409" w:rsidRPr="00492409" w:rsidRDefault="00492409" w:rsidP="004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</w:tbl>
    <w:p w14:paraId="250F5C99" w14:textId="77777777" w:rsidR="00492409" w:rsidRPr="00492409" w:rsidRDefault="00492409">
      <w:pPr>
        <w:rPr>
          <w:lang w:val="en-US"/>
        </w:rPr>
      </w:pPr>
    </w:p>
    <w:sectPr w:rsidR="00492409" w:rsidRPr="00492409" w:rsidSect="0049240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409"/>
    <w:rsid w:val="000944AC"/>
    <w:rsid w:val="00492409"/>
    <w:rsid w:val="007B1D7C"/>
    <w:rsid w:val="00E86618"/>
    <w:rsid w:val="00EE6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11CE5F"/>
  <w15:chartTrackingRefBased/>
  <w15:docId w15:val="{408AA128-64BC-4304-8165-728F0D666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240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0983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8</Words>
  <Characters>1882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souza</dc:creator>
  <cp:keywords/>
  <dc:description/>
  <cp:lastModifiedBy>Alex souza</cp:lastModifiedBy>
  <cp:revision>2</cp:revision>
  <dcterms:created xsi:type="dcterms:W3CDTF">2020-11-29T17:30:00Z</dcterms:created>
  <dcterms:modified xsi:type="dcterms:W3CDTF">2020-11-29T17:30:00Z</dcterms:modified>
</cp:coreProperties>
</file>